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6511" w:rsidRPr="00AD08DE" w:rsidRDefault="00FE23F8" w:rsidP="00B111FC">
      <w:r>
        <w:t>Table S1</w:t>
      </w:r>
      <w:r w:rsidR="00CF6511" w:rsidRPr="00AD08DE">
        <w:t xml:space="preserve">. </w:t>
      </w:r>
    </w:p>
    <w:p w:rsidR="00CF6511" w:rsidRPr="00AD08DE" w:rsidRDefault="00CF6511" w:rsidP="00CF6511"/>
    <w:tbl>
      <w:tblPr>
        <w:tblW w:w="9629" w:type="dxa"/>
        <w:tblInd w:w="59" w:type="dxa"/>
        <w:tblCellMar>
          <w:left w:w="70" w:type="dxa"/>
          <w:right w:w="70" w:type="dxa"/>
        </w:tblCellMar>
        <w:tblLook w:val="04A0"/>
      </w:tblPr>
      <w:tblGrid>
        <w:gridCol w:w="485"/>
        <w:gridCol w:w="1234"/>
        <w:gridCol w:w="903"/>
        <w:gridCol w:w="1498"/>
        <w:gridCol w:w="573"/>
        <w:gridCol w:w="4936"/>
      </w:tblGrid>
      <w:tr w:rsidR="00CF6511" w:rsidRPr="00AD08DE" w:rsidTr="00811C5C">
        <w:trPr>
          <w:trHeight w:val="292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AD08DE" w:rsidRDefault="00CF6511" w:rsidP="00811C5C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AD08DE">
              <w:rPr>
                <w:rFonts w:ascii="Calibri" w:hAnsi="Calibri" w:cs="Calibri"/>
                <w:b/>
                <w:sz w:val="20"/>
                <w:szCs w:val="20"/>
              </w:rPr>
              <w:t>V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AD08DE" w:rsidRDefault="00CF6511" w:rsidP="00811C5C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AD08DE">
              <w:rPr>
                <w:rFonts w:ascii="Calibri" w:hAnsi="Calibri" w:cs="Calibri"/>
                <w:b/>
                <w:sz w:val="20"/>
                <w:szCs w:val="20"/>
              </w:rPr>
              <w:t>Strain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AD08DE" w:rsidRDefault="00CF6511" w:rsidP="00811C5C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AD08DE">
              <w:rPr>
                <w:rFonts w:ascii="Calibri" w:hAnsi="Calibri" w:cs="Calibri"/>
                <w:b/>
                <w:sz w:val="20"/>
                <w:szCs w:val="20"/>
              </w:rPr>
              <w:t>Contigs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AD08DE" w:rsidRDefault="00ED285A" w:rsidP="00811C5C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C</w:t>
            </w:r>
            <w:r w:rsidR="00CF6511" w:rsidRPr="00AD08DE">
              <w:rPr>
                <w:rFonts w:ascii="Calibri" w:hAnsi="Calibri" w:cs="Calibri"/>
                <w:b/>
                <w:sz w:val="20"/>
                <w:szCs w:val="20"/>
              </w:rPr>
              <w:t>oordinate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AD08DE" w:rsidRDefault="00CF6511" w:rsidP="00811C5C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AD08DE">
              <w:rPr>
                <w:rFonts w:ascii="Calibri" w:hAnsi="Calibri" w:cs="Calibri"/>
                <w:b/>
                <w:sz w:val="20"/>
                <w:szCs w:val="20"/>
              </w:rPr>
              <w:t>%</w:t>
            </w:r>
            <w:r w:rsidR="00ED285A"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  <w:r w:rsidRPr="00AD08DE">
              <w:rPr>
                <w:rFonts w:ascii="Calibri" w:hAnsi="Calibri" w:cs="Calibri"/>
                <w:b/>
                <w:sz w:val="20"/>
                <w:szCs w:val="20"/>
              </w:rPr>
              <w:t>GC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AD08DE" w:rsidRDefault="00CF6511" w:rsidP="00811C5C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AD08DE">
              <w:rPr>
                <w:rFonts w:ascii="Calibri" w:hAnsi="Calibri" w:cs="Calibri"/>
                <w:b/>
                <w:sz w:val="20"/>
                <w:szCs w:val="20"/>
              </w:rPr>
              <w:t>VR-encoded genes</w:t>
            </w:r>
          </w:p>
        </w:tc>
      </w:tr>
      <w:tr w:rsidR="00CF6511" w:rsidRPr="00AD08DE" w:rsidTr="00811C5C">
        <w:trPr>
          <w:trHeight w:val="292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AD08DE" w:rsidRDefault="00CF6511" w:rsidP="00811C5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AD08DE" w:rsidRDefault="00CF6511" w:rsidP="00811C5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AD08DE" w:rsidRDefault="00CF6511" w:rsidP="00811C5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AD08DE" w:rsidRDefault="00CF6511" w:rsidP="00811C5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AD08DE" w:rsidRDefault="00CF6511" w:rsidP="00811C5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AD08DE" w:rsidRDefault="00CF6511" w:rsidP="00811C5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CRA-FRU8.43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Contig5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from 25970 to end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53.6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16 Hypothetical protein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6 No database match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 xml:space="preserve">2 </w:t>
            </w: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Histidine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kinase</w:t>
            </w:r>
            <w:proofErr w:type="spellEnd"/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C4-dicarboxylate transporter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 xml:space="preserve">Conserved hypothetical protein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 xml:space="preserve">DNA </w:t>
            </w: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topoisomerase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III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 xml:space="preserve">Inorganic </w:t>
            </w: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pyrophosphatase</w:t>
            </w:r>
            <w:proofErr w:type="spellEnd"/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 xml:space="preserve">Orf28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 xml:space="preserve">Phage </w:t>
            </w: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integrase</w:t>
            </w:r>
            <w:proofErr w:type="spellEnd"/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Phosphopyruvate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hydratase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Putative transporter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 xml:space="preserve">Regulatory protein, </w:t>
            </w: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LysR:LysR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, substrate-binding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 xml:space="preserve">Site-specific </w:t>
            </w: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recombinase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, phage </w:t>
            </w: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integrase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family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 xml:space="preserve">Voltage-gated chloride channel family protein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CRA-FRU8.43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Contig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30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from 174 to 1054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53.3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2 Hypothetical protein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2 No database match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 xml:space="preserve">NERD domain protein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CRA-FRU8.43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Contig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30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from 11917 to end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54.8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3 Hypothetical protein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2 No database match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 xml:space="preserve">2 </w:t>
            </w: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Transposase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component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 xml:space="preserve">Conserved hypothetical protein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 xml:space="preserve">Putative </w:t>
            </w: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transposase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RecF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>/</w:t>
            </w: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RecN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/SMC N domain protein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UvrD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/REP </w:t>
            </w: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helicase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CRA-FRU8.43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Contig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11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from start to 1262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53.8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9 Hypothetical protein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 xml:space="preserve">P-loop </w:t>
            </w: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ATPase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-like protein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TraG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family conjugative protein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CRA-FRU8.43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Contig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11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D00" w:rsidRDefault="00321D00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from 28282 to 4319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53.2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4 Hypothetical protein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2 No database match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ArsH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protein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CRA-FRU8.43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Contig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3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from start to 1809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55.8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3 Hypothetical protein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2 EAL domain-containing protein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2 No database match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 xml:space="preserve">2 Response regulator/sensor </w:t>
            </w: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histidine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kinase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CDP-</w:t>
            </w: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diacylglycerol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--glycerol-3-phosphate 3-phosphatidyltransferase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 xml:space="preserve">DNA-binding response regulator </w:t>
            </w: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GacA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Excinuclease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ABC, C subunit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Fimbrial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protein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Fimbrial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usher protein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 xml:space="preserve">Gram-negative </w:t>
            </w: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pili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assembly chaperone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LuxR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family DNA-binding response regulator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pili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assembly chaperone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Putative DNA-binding protein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CRA-FRU8.43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Contig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10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from 2713 to end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59.1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13 Hypothetical protein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 xml:space="preserve">2 </w:t>
            </w: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Prophage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PSPPH06, putative tail </w:t>
            </w: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fiber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protein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 xml:space="preserve">Gp5 domain-containing protein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Prophage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PSPPH06, </w:t>
            </w: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DksA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>/</w:t>
            </w: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TraR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family C4-type zinc finger protein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Prophage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PSPPH06, </w:t>
            </w: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lysis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protein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Prophage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PSPPH06, putative head completion/stabilization protein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Prophage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PSPPH06, putative </w:t>
            </w: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lysozyme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Prophage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PSPPH06, putative tail protein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Prophage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PSPPH06, putative tail sheath protein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Prophage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PSPPH06, putative tail tube protein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Prophage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PSPPH06, TP901 family tail tape measure protein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Prophage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PSPPH06, </w:t>
            </w: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virion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morphogenesis protein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CRA-FRU8.43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Contig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8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start to 2721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51.8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4 Hypothetical protein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2 No database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CiaB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protein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 xml:space="preserve">Conserved hypothetical protein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 xml:space="preserve">N-6 DNA </w:t>
            </w: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methylase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 xml:space="preserve">Putative </w:t>
            </w: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helicase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 xml:space="preserve">Putative </w:t>
            </w: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ParB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-like protein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 xml:space="preserve">Putative plasmid partitioning protein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 xml:space="preserve">Putative </w:t>
            </w: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recombinase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 xml:space="preserve">Restriction modification system DNA specificity domain protein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 xml:space="preserve">Type I restriction enzyme (modification subunit)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Transposase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 xml:space="preserve">Transposition helper protein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CRA-FRU8.43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Contig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18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start to end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53.4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2 Hypothetical protein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 xml:space="preserve">Amino acid </w:t>
            </w: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adenylation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 xml:space="preserve">Amino acid </w:t>
            </w: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adenylation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domain-containing protein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Aminotransferase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class-III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Arabinose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efflux </w:t>
            </w: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permease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family protein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FMN-dependent alpha-</w:t>
            </w: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hydroxy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acid </w:t>
            </w: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dehydrogenase</w:t>
            </w:r>
            <w:proofErr w:type="spellEnd"/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Lantibiotic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dehydratase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domain-containing protein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MbtH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>-family protein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 xml:space="preserve">Non-ribosomal peptide </w:t>
            </w: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synthetase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</w:tr>
      <w:tr w:rsidR="00CF6511" w:rsidRPr="000D6D95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  <w:lang w:val="it-IT"/>
              </w:rPr>
            </w:pPr>
            <w:r w:rsidRPr="00321D00">
              <w:rPr>
                <w:rFonts w:ascii="Calibri" w:hAnsi="Calibri" w:cs="Calibri"/>
                <w:sz w:val="16"/>
                <w:szCs w:val="16"/>
                <w:lang w:val="it-IT"/>
              </w:rPr>
              <w:t xml:space="preserve">Putative </w:t>
            </w:r>
            <w:proofErr w:type="spellStart"/>
            <w:r w:rsidRPr="00321D00">
              <w:rPr>
                <w:rFonts w:ascii="Calibri" w:hAnsi="Calibri" w:cs="Calibri"/>
                <w:sz w:val="16"/>
                <w:szCs w:val="16"/>
                <w:lang w:val="it-IT"/>
              </w:rPr>
              <w:t>non-ribosomal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  <w:lang w:val="it-IT"/>
              </w:rPr>
              <w:t xml:space="preserve"> peptide </w:t>
            </w:r>
            <w:proofErr w:type="spellStart"/>
            <w:r w:rsidRPr="00321D00">
              <w:rPr>
                <w:rFonts w:ascii="Calibri" w:hAnsi="Calibri" w:cs="Calibri"/>
                <w:sz w:val="16"/>
                <w:szCs w:val="16"/>
                <w:lang w:val="it-IT"/>
              </w:rPr>
              <w:t>synthetase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  <w:lang w:val="it-IT"/>
              </w:rPr>
              <w:t xml:space="preserve">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  <w:lang w:val="it-IT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  <w:lang w:val="it-IT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  <w:lang w:val="it-IT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  <w:lang w:val="it-IT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  <w:lang w:val="it-IT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 xml:space="preserve">Putative transcriptional regulator, </w:t>
            </w: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GntR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family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 xml:space="preserve">4-hydroxyphenylpyruvate </w:t>
            </w: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dioxygenase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CRA-FRU8.43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Contig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10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start to end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55.3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4 Hypothetical protein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 xml:space="preserve">2 Putative DNA repair protein </w:t>
            </w: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ruvB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No database match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 xml:space="preserve">SMC domain-containing protein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lastRenderedPageBreak/>
              <w:t>1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CRA-FRU8.43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Contig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 26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start to end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57.1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6 Hypothetical protein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 xml:space="preserve">DNA </w:t>
            </w: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primase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-like protein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No database match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PBSX family phage portal protein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Phage protein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Prophage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PSPPH06, major </w:t>
            </w: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capsid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protein P2 family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 xml:space="preserve">Putative </w:t>
            </w: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terminase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endonuclease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subunit 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Scaffold protein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1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CRA-FRU8.43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21D00">
              <w:rPr>
                <w:rFonts w:ascii="Calibri" w:hAnsi="Calibri" w:cs="Calibri"/>
                <w:sz w:val="16"/>
                <w:szCs w:val="16"/>
              </w:rPr>
              <w:t>Contig</w:t>
            </w:r>
            <w:proofErr w:type="spellEnd"/>
            <w:r w:rsidRPr="00321D00">
              <w:rPr>
                <w:rFonts w:ascii="Calibri" w:hAnsi="Calibri" w:cs="Calibri"/>
                <w:sz w:val="16"/>
                <w:szCs w:val="16"/>
              </w:rPr>
              <w:t xml:space="preserve"> 409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start to end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54.1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>4 Hypothetical protein</w:t>
            </w:r>
          </w:p>
        </w:tc>
      </w:tr>
      <w:tr w:rsidR="00CF6511" w:rsidRPr="00321D00" w:rsidTr="00811C5C">
        <w:trPr>
          <w:trHeight w:val="234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511" w:rsidRPr="00321D00" w:rsidRDefault="00CF6511" w:rsidP="00811C5C">
            <w:pPr>
              <w:rPr>
                <w:rFonts w:ascii="Calibri" w:hAnsi="Calibri" w:cs="Calibri"/>
                <w:sz w:val="16"/>
                <w:szCs w:val="16"/>
              </w:rPr>
            </w:pPr>
            <w:r w:rsidRPr="00321D00">
              <w:rPr>
                <w:rFonts w:ascii="Calibri" w:hAnsi="Calibri" w:cs="Calibri"/>
                <w:sz w:val="16"/>
                <w:szCs w:val="16"/>
              </w:rPr>
              <w:t xml:space="preserve">KAP P-loop </w:t>
            </w:r>
          </w:p>
        </w:tc>
      </w:tr>
    </w:tbl>
    <w:p w:rsidR="00DD6FA2" w:rsidRPr="00321D00" w:rsidRDefault="00DD6FA2">
      <w:pPr>
        <w:rPr>
          <w:sz w:val="16"/>
          <w:szCs w:val="16"/>
        </w:rPr>
      </w:pPr>
    </w:p>
    <w:sectPr w:rsidR="00DD6FA2" w:rsidRPr="00321D00" w:rsidSect="00DD6FA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CF6511"/>
    <w:rsid w:val="00091942"/>
    <w:rsid w:val="000D6D95"/>
    <w:rsid w:val="00102318"/>
    <w:rsid w:val="00321D00"/>
    <w:rsid w:val="00B111FC"/>
    <w:rsid w:val="00B92198"/>
    <w:rsid w:val="00C143E8"/>
    <w:rsid w:val="00CF6511"/>
    <w:rsid w:val="00DD6FA2"/>
    <w:rsid w:val="00ED285A"/>
    <w:rsid w:val="00FE23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F65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43</Words>
  <Characters>3670</Characters>
  <Application>Microsoft Office Word</Application>
  <DocSecurity>0</DocSecurity>
  <Lines>30</Lines>
  <Paragraphs>8</Paragraphs>
  <ScaleCrop>false</ScaleCrop>
  <Company/>
  <LinksUpToDate>false</LinksUpToDate>
  <CharactersWithSpaces>43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</dc:creator>
  <cp:lastModifiedBy>marco</cp:lastModifiedBy>
  <cp:revision>7</cp:revision>
  <dcterms:created xsi:type="dcterms:W3CDTF">2011-10-16T14:52:00Z</dcterms:created>
  <dcterms:modified xsi:type="dcterms:W3CDTF">2011-10-17T15:41:00Z</dcterms:modified>
</cp:coreProperties>
</file>